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EEAC3" w14:textId="77777777" w:rsidR="006324D3" w:rsidRDefault="00F909AE">
      <w:pPr>
        <w:spacing w:after="120"/>
        <w:rPr>
          <w:strike/>
          <w:lang w:val="en"/>
        </w:rPr>
      </w:pPr>
      <w:r>
        <w:rPr>
          <w:noProof/>
        </w:rPr>
        <w:drawing>
          <wp:inline distT="0" distB="0" distL="114300" distR="114300" wp14:anchorId="2CD98494" wp14:editId="2FBFF78F">
            <wp:extent cx="5267325" cy="5255260"/>
            <wp:effectExtent l="0" t="0" r="9525" b="254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25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44C3C" w14:textId="3568FF6C" w:rsidR="005F18AD" w:rsidRPr="006B2304" w:rsidRDefault="00F909AE" w:rsidP="00321F76">
      <w:pPr>
        <w:spacing w:after="120"/>
        <w:rPr>
          <w:rFonts w:cs="Arial"/>
          <w:bCs/>
          <w:szCs w:val="22"/>
        </w:rPr>
      </w:pPr>
      <w:r w:rsidRPr="005F18AD">
        <w:rPr>
          <w:rFonts w:cs="Arial"/>
          <w:b/>
          <w:szCs w:val="22"/>
        </w:rPr>
        <w:t>Supplementary Figure 2.</w:t>
      </w:r>
      <w:r w:rsidR="00476F4B" w:rsidRPr="005F18AD">
        <w:rPr>
          <w:rFonts w:cs="Arial"/>
          <w:b/>
          <w:szCs w:val="22"/>
        </w:rPr>
        <w:t xml:space="preserve"> </w:t>
      </w:r>
      <w:r w:rsidR="00321F76">
        <w:rPr>
          <w:rFonts w:cs="Arial"/>
          <w:bCs/>
          <w:szCs w:val="22"/>
        </w:rPr>
        <w:t>Associations</w:t>
      </w:r>
      <w:r w:rsidR="0005496F" w:rsidRPr="005F18AD">
        <w:rPr>
          <w:rFonts w:cs="Arial"/>
          <w:bCs/>
          <w:szCs w:val="22"/>
        </w:rPr>
        <w:t xml:space="preserve"> between principal components of gene expression and sampling times within the </w:t>
      </w:r>
      <w:r w:rsidR="006B2304" w:rsidRPr="005F18AD">
        <w:rPr>
          <w:rFonts w:cs="Arial"/>
          <w:bCs/>
          <w:szCs w:val="22"/>
        </w:rPr>
        <w:t xml:space="preserve">1.5 </w:t>
      </w:r>
      <w:proofErr w:type="spellStart"/>
      <w:r w:rsidR="006B2304" w:rsidRPr="005F18AD">
        <w:rPr>
          <w:rFonts w:cs="Arial"/>
          <w:bCs/>
          <w:szCs w:val="22"/>
        </w:rPr>
        <w:t>hr</w:t>
      </w:r>
      <w:proofErr w:type="spellEnd"/>
      <w:r w:rsidR="006B2304" w:rsidRPr="005F18AD">
        <w:rPr>
          <w:rFonts w:cs="Arial"/>
          <w:bCs/>
          <w:szCs w:val="22"/>
        </w:rPr>
        <w:t xml:space="preserve"> sampling window for the three </w:t>
      </w:r>
      <w:proofErr w:type="spellStart"/>
      <w:proofErr w:type="gramStart"/>
      <w:r w:rsidR="006B2304" w:rsidRPr="005F18AD">
        <w:rPr>
          <w:rFonts w:cs="Arial"/>
          <w:bCs/>
          <w:szCs w:val="22"/>
        </w:rPr>
        <w:t>site:tissue</w:t>
      </w:r>
      <w:r w:rsidR="00476F4B" w:rsidRPr="005F18AD">
        <w:rPr>
          <w:rFonts w:cs="Arial"/>
          <w:bCs/>
          <w:szCs w:val="22"/>
        </w:rPr>
        <w:t>s</w:t>
      </w:r>
      <w:proofErr w:type="spellEnd"/>
      <w:proofErr w:type="gramEnd"/>
      <w:r w:rsidR="006B2304" w:rsidRPr="005F18AD">
        <w:rPr>
          <w:rFonts w:cs="Arial"/>
          <w:bCs/>
          <w:szCs w:val="22"/>
        </w:rPr>
        <w:t>. Each dot repre</w:t>
      </w:r>
      <w:r w:rsidR="00476F4B" w:rsidRPr="005F18AD">
        <w:rPr>
          <w:rFonts w:cs="Arial"/>
          <w:bCs/>
          <w:szCs w:val="22"/>
        </w:rPr>
        <w:t>sents</w:t>
      </w:r>
      <w:r w:rsidR="006B2304" w:rsidRPr="005F18AD">
        <w:rPr>
          <w:rFonts w:cs="Arial"/>
          <w:bCs/>
          <w:szCs w:val="22"/>
        </w:rPr>
        <w:t xml:space="preserve"> one F</w:t>
      </w:r>
      <w:r w:rsidR="006B2304" w:rsidRPr="005F18AD">
        <w:rPr>
          <w:rFonts w:cs="Arial"/>
          <w:bCs/>
          <w:szCs w:val="22"/>
          <w:vertAlign w:val="subscript"/>
        </w:rPr>
        <w:t>1</w:t>
      </w:r>
      <w:r w:rsidR="006B2304" w:rsidRPr="005F18AD">
        <w:rPr>
          <w:rFonts w:cs="Arial"/>
          <w:bCs/>
          <w:szCs w:val="22"/>
        </w:rPr>
        <w:t xml:space="preserve"> sample</w:t>
      </w:r>
      <w:r w:rsidR="00321F76">
        <w:rPr>
          <w:rFonts w:cs="Arial"/>
          <w:bCs/>
          <w:szCs w:val="22"/>
        </w:rPr>
        <w:t>. Points are arranged on the x-axis according to the field row (rows snaked back and forth across the field in a set of 5 (</w:t>
      </w:r>
      <w:proofErr w:type="spellStart"/>
      <w:r w:rsidR="00321F76">
        <w:rPr>
          <w:rFonts w:cs="Arial"/>
          <w:bCs/>
          <w:szCs w:val="22"/>
        </w:rPr>
        <w:t>Metepec</w:t>
      </w:r>
      <w:proofErr w:type="spellEnd"/>
      <w:r w:rsidR="00321F76">
        <w:rPr>
          <w:rFonts w:cs="Arial"/>
          <w:bCs/>
          <w:szCs w:val="22"/>
        </w:rPr>
        <w:t>) or 10 (Puerta Vallarta) ranges). Colors represent the 3-4 sampling teams that sampled plants in parallel during the sampling window. For this figure we chose the PC with the strongest association with Row (</w:t>
      </w:r>
      <w:r w:rsidR="00044035" w:rsidRPr="00044035">
        <w:rPr>
          <w:rFonts w:cs="Arial"/>
          <w:bCs/>
          <w:szCs w:val="22"/>
        </w:rPr>
        <w:t>i.e.,</w:t>
      </w:r>
      <w:r w:rsidR="00321F76">
        <w:rPr>
          <w:rFonts w:cs="Arial"/>
          <w:bCs/>
          <w:i/>
          <w:iCs/>
          <w:szCs w:val="22"/>
        </w:rPr>
        <w:t xml:space="preserve"> </w:t>
      </w:r>
      <w:r w:rsidR="00321F76">
        <w:rPr>
          <w:rFonts w:cs="Arial"/>
          <w:bCs/>
          <w:szCs w:val="22"/>
        </w:rPr>
        <w:t>order of sampling) to demonstrate that this was an important component of expression variation.</w:t>
      </w:r>
    </w:p>
    <w:p w14:paraId="468F84EB" w14:textId="473609F1" w:rsidR="00B059A5" w:rsidRDefault="001152EB">
      <w:pPr>
        <w:spacing w:after="120"/>
        <w:rPr>
          <w:rFonts w:cs="Arial"/>
          <w:b/>
          <w:szCs w:val="22"/>
          <w:highlight w:val="red"/>
        </w:rPr>
      </w:pPr>
      <w:r>
        <w:rPr>
          <w:color w:val="000000"/>
        </w:rPr>
        <w:t>level.</w:t>
      </w:r>
    </w:p>
    <w:sectPr w:rsidR="00B059A5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66D19" w14:textId="77777777" w:rsidR="00D67C1C" w:rsidRDefault="00D67C1C">
      <w:pPr>
        <w:spacing w:line="240" w:lineRule="auto"/>
      </w:pPr>
      <w:r>
        <w:separator/>
      </w:r>
    </w:p>
  </w:endnote>
  <w:endnote w:type="continuationSeparator" w:id="0">
    <w:p w14:paraId="3B51F836" w14:textId="77777777" w:rsidR="00D67C1C" w:rsidRDefault="00D67C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0AC35" w14:textId="77777777" w:rsidR="00D67C1C" w:rsidRDefault="00D67C1C">
      <w:pPr>
        <w:spacing w:line="240" w:lineRule="auto"/>
      </w:pPr>
      <w:r>
        <w:separator/>
      </w:r>
    </w:p>
  </w:footnote>
  <w:footnote w:type="continuationSeparator" w:id="0">
    <w:p w14:paraId="6C026E4B" w14:textId="77777777" w:rsidR="00D67C1C" w:rsidRDefault="00D67C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496F"/>
    <w:rsid w:val="000D7910"/>
    <w:rsid w:val="001113B8"/>
    <w:rsid w:val="001152EB"/>
    <w:rsid w:val="001162D0"/>
    <w:rsid w:val="001812C3"/>
    <w:rsid w:val="0019067B"/>
    <w:rsid w:val="0019495C"/>
    <w:rsid w:val="001C082C"/>
    <w:rsid w:val="001F2062"/>
    <w:rsid w:val="00204378"/>
    <w:rsid w:val="002828C7"/>
    <w:rsid w:val="00292644"/>
    <w:rsid w:val="00317030"/>
    <w:rsid w:val="00321F76"/>
    <w:rsid w:val="0037508D"/>
    <w:rsid w:val="0038365F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23A9E"/>
    <w:rsid w:val="00624ABB"/>
    <w:rsid w:val="006324D3"/>
    <w:rsid w:val="006450D1"/>
    <w:rsid w:val="00666CF4"/>
    <w:rsid w:val="00681A95"/>
    <w:rsid w:val="00687B23"/>
    <w:rsid w:val="006B2304"/>
    <w:rsid w:val="007347B1"/>
    <w:rsid w:val="007B1BBA"/>
    <w:rsid w:val="007E6883"/>
    <w:rsid w:val="008414F1"/>
    <w:rsid w:val="00850A03"/>
    <w:rsid w:val="008B03A3"/>
    <w:rsid w:val="008B4741"/>
    <w:rsid w:val="008C165E"/>
    <w:rsid w:val="00932D9E"/>
    <w:rsid w:val="009B3570"/>
    <w:rsid w:val="009B49A5"/>
    <w:rsid w:val="00A220AE"/>
    <w:rsid w:val="00A474C5"/>
    <w:rsid w:val="00A80A47"/>
    <w:rsid w:val="00A81197"/>
    <w:rsid w:val="00AD7AAB"/>
    <w:rsid w:val="00AE2F93"/>
    <w:rsid w:val="00B059A5"/>
    <w:rsid w:val="00B9502D"/>
    <w:rsid w:val="00BC7555"/>
    <w:rsid w:val="00C73F88"/>
    <w:rsid w:val="00C97864"/>
    <w:rsid w:val="00D1060D"/>
    <w:rsid w:val="00D112ED"/>
    <w:rsid w:val="00D43423"/>
    <w:rsid w:val="00D67C1C"/>
    <w:rsid w:val="00E34D1A"/>
    <w:rsid w:val="00E72B4B"/>
    <w:rsid w:val="00EA3C09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3</cp:revision>
  <dcterms:created xsi:type="dcterms:W3CDTF">2022-07-15T19:39:00Z</dcterms:created>
  <dcterms:modified xsi:type="dcterms:W3CDTF">2022-07-15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